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EB4" w:rsidRPr="009A4D26" w:rsidRDefault="00C4192F" w:rsidP="009A4D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A4D26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Pr="009A4D26">
        <w:rPr>
          <w:rFonts w:ascii="Times New Roman" w:eastAsia="宋体" w:hAnsi="Times New Roman" w:cs="Times New Roman"/>
          <w:sz w:val="24"/>
          <w:szCs w:val="24"/>
        </w:rPr>
        <w:t xml:space="preserve"> Gene set enrichment analysis of the GSE31811 datase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1173"/>
        <w:gridCol w:w="850"/>
        <w:gridCol w:w="1134"/>
        <w:gridCol w:w="1134"/>
        <w:gridCol w:w="1134"/>
        <w:gridCol w:w="851"/>
        <w:gridCol w:w="1559"/>
        <w:gridCol w:w="6604"/>
      </w:tblGrid>
      <w:tr w:rsidR="009A4D26" w:rsidRPr="009A4D26" w:rsidTr="00365B29">
        <w:trPr>
          <w:trHeight w:val="270"/>
        </w:trPr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tSiz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richment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.adju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ading_edge</w:t>
            </w:r>
          </w:p>
        </w:tc>
        <w:tc>
          <w:tcPr>
            <w:tcW w:w="6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e_enrichment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23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06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48%, signal=41%</w:t>
            </w:r>
          </w:p>
        </w:tc>
        <w:tc>
          <w:tcPr>
            <w:tcW w:w="6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SF1/HABP4/RPS2/RPL7L1/UBTF/LUC7L3/SKIV2L/EIF4B/SUGP2/NUDT1/DDX17/THOC1/SOX2/SNRPN/RPL35/ARF1/USP10/RBM42/RPS9/RPS14/RPS2/GOLGB1/WDR33/NBPF10/C7orf50/FUS/GNL3L/ARL6IP4/RBM4/CDK11B/TRMT1/NSUN5P</w:t>
            </w:r>
            <w:bookmarkStart w:id="0" w:name="_GoBack"/>
            <w:bookmarkEnd w:id="0"/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/PPP5C/EIF4B/LARP4/DDX51/SOX4/EEF1D/SNRPA/MRPL1/MRPL11/TUFM/EMG1/DIDO1/GOT2/CSTF3/ARHGEF1/EEF1D/PPP1R8/NBPF10/TRMT6/RPS2/NBPF10/RPL13A/RPS5/STXBP1/STIP1/SNUPN/FXR1/RBM38/DIS3/CIRBP/NCOA5/TRIM28/NHP2/MYH9/RPL18A/MCRS1/RCC1L/LARP1/RPS14/RPL22/SPEN/HSPA1A/DDX31/MTRF1/SRRM2/TCP1/DIS3L/CARHSP1/EXOSC6/RBM5/REPIN1/EEF1A1/NR0B1/METTL1/ADAT1/DDX11/HMGB3/FAM50A/CIRBP/WDR46/ADAT1/CIRBP/LONP1/PPIE/P4H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6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5%, list=38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TXNL4B/SF1/HABP4/RPS2/LUC7L3/AKT1/SKIV2L/SUGP2/DDX17/THOC1/SNRPN/RPL35/MAPKAPK2/TTF2/RBM42/RPS9/RPS14/RPS2/WDR33/FUS/PSMC4/ARL6IP4/RBM4/CDK11B/PSMB3/SNRPA/CSTF3/TIRAP/PPP1R8/TRMT6/RPS2/RPL13A/NBAS/RPS5/XAB2/PQBP1/SNUPN/FXR1/RBM38/DIS3/CIRBP/RPL18A/LARP1/RPS14/RPL22/SPEN/HSPA1A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3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4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32%, signal=4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TXNL4B/SF1/HABP4/LUC7L3/SUGP2/DDX17/THOC1/SNRPN/TTF2/RBM42/WDR33/FUS/ARL6IP4/RBM4/CDK11B/SNRPA/CSTF3/PPP1R8/XAB2/PQBP1/SNUPN/FXR1/RBM38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7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3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4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93%, list=37%, signal=6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7L1/RPL35/RPS9/RPS14/RPS2/LARP4/MRPL1/RPS2/RPL13A/RPS5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7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3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4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93%, list=37%, signal=6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7L1/RPL35/RPS9/RPS14/RPS2/MRPL1/MRPL11/RPS2/RPL13A/RPS5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3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7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1%, list=37%, signal=5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121/POM121/RPS2/RPL35/TRIM62/RPS9/RPS14/RPS2/RPS2/SEC13/RPL13A/RPS5/NUP210/RPL18A/NUP93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2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22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93%, list=37%, signal=5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SKIV2L/RPL35/RPS9/RPS14/RPS2/RPS2/RPL13A/NBAS/RPS5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5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9%, list=47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TXNL4B/SF1/HABP4/RPS2/RPL7L1/LUC7L3/SUGP2/DDX17/THOC1/SNRPN/RPL35/TTF2/RBM42/RPS9/RPS14/RPS2/WDR33/FUS/ARL6IP4/RBM4/CDK11B/TRMT1/NSUN5P2/DDX51/SNRPA/MRPL1/EMG1/CSTF3/PPP1R8/TRMT6/RPS2/XAB2/PQBP1/SNUPN/FXR1/URM1/RBM38/DIS3/CIRBP/WDR74/NHP2/THADA/RPS14/METTL15/SPEN/HSPA1A/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RRM2/CDKAL1/CDK5RAP1/EXOSC6/RBM5/METTL1/ADAT1/CIRBP/WDR46/ADAT1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1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07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8%, list=37%, signal=5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7L1/RPL35/RPS9/RPS14/RPS2/LARP4/MRPL1/MRPL11/RPS2/RPL13A/RPS5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3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5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2%, list=48%, signal=4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KT1/SKIV2L/RPL35/MAPKAPK2/RPS9/RPS14/RPS2/FUS/PSMC4/PSMB3/TIRAP/PPP1R8/RPS2/RPL13A/NBAS/RPS5/FXR1/DIS3/CIRBP/RPL18A/LARP1/RPS14/RPL22/HSPA1A/DIS3L/CARHSP1/EXOSC6/CIRBP/CIRBP/FEN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2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6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8%, list=11%, signal=5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FUT1/CX3CL1/XBP1/GHRL/PDCL3/GPER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8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7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2%, list=37%, signal=5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/RPS2/RPL7L1/RPL35/RPS9/RPS14/RPS2/LARP4/MRPL1/MRPL11/RPS2/RPL13A/RPS5/MTG2/RPL18A/LARP1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66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6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0%, list=24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TXNL4B/MCM8/CDK16/ZNF503/NABP2/GOLGA8A/UNC119/CTBP1/SYCP2/AKT1/AKT2/THOC1/SGSM3/SOX2/UBD/BEX2/CCNF/KLHL42/ARF1/MCM8/ACTR1A/STAT5B/PKD1/GPER1/LIG1/MDM4/OFD1/ACTR1A/NCAPH2/PMF1/PSMC4/USP22/CDK11B/MAD2L2/CDK5RAP3/PPP5C/GIT1/NSFL1C/MAX/ILK/TUBGCP3/MGA/PPME1/SPC24/SOX4/AKAP9/PSMB3/NAA10/CDC42/NSFL1C/BIRC5/PPP1R13B/RASSF4/CCSA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7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3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2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2%, list=34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X/HABP4/NEPRO/VCX3A/RPL7L1/UBTF/DDX17/RPL35/UBD/ZNF593/RPS9/RPS14/MPHOSPH8/WDR33/GNL3L/NARF/FAM193B/ARL6IP4/RBM4/MAD2L2/CDK5RAP3/NSUN5P2/KIAA0319L/AFF4/DDX51/SPC24/EEF1D/ABHD14B/NAA10/EMG1/EEF1D/RPL13A/MLLT1/NIN/SP140/FXR1/DCTN3/NFIC/ARL2/WDR74/NHP2/MCR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4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9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9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4%, list=54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2B/RPS2/XBP1/AKT1/SKIV2L/WWP2/RPL35/UBD/CCNF/KLHL42/USP10/PDCL3/PKD1/MAPKAPK2/VGLL4/RPS9/RPS14/RPS2/FUS/PSMC4/USP22/CDK5RAP3/NSFL1C/PSMB3/NSFL1C/TIRAP/PPP1R8/BCAP31/DDA1/RPS2/PSAP/RPL13A/NBAS/RPS5/NFE2L1/UBE2D4/ATP13A2/FXR1/DIS3/CIRBP/RPL18A/LARP1/AP2S1/RPS14/RNF121/RPL22/UBXN1/USP5/HSPA1A/PINK1/RGN/ASB2/DIS3L/DFFB/CARHSP1/EXOSC6/GID4/TMUB2/CIRBP/CIRBP/LONP1/FEN1/ARAF/AMFR/TMUB2/UBA7/UBXN11/KLHL22/PSAP/UBE2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79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0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6%, list=32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TXNL4B/SF1/HABP4/LUC7L3/SUGP2/DDX17/THOC1/SNRPN/TTF2/RBM42/WDR33/FUS/ARL6IP4/RBM4/SNRPA/CSTF3/PPP1R8/XAB2/PQBP1/SNUPN/FXR1/RBM38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8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7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5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3%, list=22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MCM8/CDK16/NABP2/UNC119/AKT1/UBD/CCNF/ARF1/MCM8/ACTR1A/STAT5B/PKD1/LIG1/MDM4/OFD1/ACTR1A/NCAPH2/PSMC4/USP22/CDK11B/MAD2L2/CDK5RAP3/PP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5C/NSFL1C/MAX/TUBGCP3/PPME1/SOX4/AKAP9/PSMB3/NAA10/CDC42/NSFL1C/BIRC5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4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1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8%, list=39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TOM1/CPSF4/POM121/POM121/RPS2/AKT1/AKT2/THOC1/SGSM3/RPL35/ARF1/PKD1/SNX12/RPS9/RPS14/RILPL2/RPS2/NUTF2/WDR33/CDC42/PPP1R13B/LSG1/TMED9/BCAP31/STX4/RPS2/SEC13/PSAP/RPL13A/RPS5/MIEF1/STXBP1/NUDT19/SNUPN/ATP13A2/PMM1/NUP210/SNX17/TRIM28/RPL18A/APPBP2/DHRS4/GRIPAP1/AP2S1/NUP93/SEC23B/RPS14/RPL22/MYO1C/PINK1/SYNGR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9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3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9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7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2%, list=48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TXNL4B/SF1/RPS2/RPL7L1/LUC7L3/DDX17/SNRPN/RPL35/TTF2/RBM42/RPS9/RPS14/RPS2/FUS/GNL3L/LARP4/SNRPA/MRPL1/MRPL11/EMG1/PPP1R8/RPS2/RPL13A/RPS5/XAB2/FXR1/CIRBP/WDR74/NHP2/RPL18A/MCRS1/LARP1/RPS14/RPL22/HSPA1A/SRRM2/RBM5/NR0B1/CIRBP/WDR46/CIRBP/PPIE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17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3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5%, list=47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SF1/AKT1/DDX17/MAPKAPK2/RBM42/FUS/PSMC4/RBM4/CDK11B/PSMB3/SNRPA/TIRAP/NBAS/FXR1/DIS3/CIRBP/LARP1/HSPA1A/CARHSP1/EXOSC6/RBM5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7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8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3%, list=39%, signal=4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X/RPS2/RPL7L1/DDX17/RPL35/RPS9/RPS14/RPS2/GNL3L/NSUN5P2/DDX51/MRPL1/MRPL11/EMG1/LSG1/RPS2/RPS5/DIS3/MTG2/WDR74/NHP2/RPS14/METTL15/DDX3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8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8%, list=50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/CPSF4/TXNL4B/SF1/LUC7L3/DDX17/SNRPN/RBM42/WDR33/FUS/RBM4/SNRPA/CSTF3/XAB2/PQBP1/SNUPN/FXR1/CIRBP/SPEN/SRRM2/RBM5/CIRBP/CIRBP/PPIE/DBR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35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4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3%, list=38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CD74/CPSF4/POM121/POM121/RPS2/ZNF683/PI4KB/CTBP1/THOC1/WWP2/RPL35/ARF1/TRIM62/RPS9/RPS14/RPS2/MPHOSPH8/ATF7IP/ANPEP/UCKL1/CDK5RAP3/KIAA0319L/FN1/PSMB3/F2/CDC42/TUFM/PGLYRP1/IGF2R/BCAP31/RPS2/SEC13/RPL13A/ITGAL/RPS5/NUP210/RBM38/TRIM28/K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C1/RPL18A/MCRS1/LARP1/AP2S1/NUP93/RPS14/RPL22/UBXN1/SPEN/HSPA1A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5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33%, signal=4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X/SF1/RPS2/RPL7L1/LUC7L3/EIF4B/DDX17/RPL35/RPS9/RPS14/RPS2/GNL3L/NSUN5P2/EIF4B/DDX51/MRPL1/MRPL11/EMG1/LSG1/RPS2/RPL13A/RPS5/XAB2/SNUPN/DIS3/MTG2/WDR74/NHP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6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7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9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3%, list=17%, signal=4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/SYCP2/COL9A3/NUDT1/BMPR1B/STAT5B/PKD1/HOXA10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4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9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7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2%, list=37%, signal=5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SKIV2L/RPL35/RPS9/RPS14/RPS2/RPS2/RPL13A/NBAS/RPS5/DIS3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5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7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33%, list=10%, signal=3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SF1/SYCP2/COL9A3/AKT1/NUDT1/ASCL2/BMPR1B/CCNF/GHRL/STAT5B/PKD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6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8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6%, list=50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2B/FMOD/RPS2/XBP1/AKT1/SKIV2L/SGSM3/WWP2/RPL35/UBD/CCNF/KLHL42/USP10/PDCL3/PKD1/MAPKAPK2/VGLL4/SNX12/RPS9/RPS14/MDM4/RPS2/ATG4B/FUS/PSMC4/USP22/MAD2L2/CDK5RAP3/NSFL1C/PSMB3/NSFL1C/PGLYRP1/TIRAP/PPP1R8/BCAP31/DDA1/RPS2/PSAP/RPL13A/NBAS/RPS5/NFE2L1/UBE2D4/ATP13A2/FXR1/AGRN/DIS3/CIRBP/RPL18A/LARP1/AP2S1/RPS14/RNF121/RPL22/UBXN1/USP5/HSPA1A/PINK1/RGN/ASB2/DIS3L/DFFB/CARHSP1/EXOSC6/EEF1A1/GID4/TMUB2/CIRBP/CIRBP/LONP1/FEN1/ARAF/AMFR/HSPG2/TMUB2/UBA7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8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2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0%, list=48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COT7/AKT1/SKIV2L/NUDT1/RPL35/MAPKAPK2/RPS9/RPS14/RPS2/FUS/PSMC4/PSMB3/OGG1/AKR7A3/TIRAP/PPP1R8/RPS2/RPL13A/NBAS/RPS5/FXR1/SNX17/DIS3/CIRBP/RPL18A/LARP1/RPS14/RPL22/CYP27A1/HSPA1A/RGN/DIS3L/DFFB/CARHSP1/EXOSC6/CIRBP/CIRBP/FEN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2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93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5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2%, list=24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CDK16/NABP2/CTBP1/AKT1/AKT2/THOC1/SGSM3/SOX2/UBD/BEX2/CCNF/ACTR1A/STAT5B/PKD1/GPER1/MDM4/OFD1/ACTR1A/PSMC4/USP22/CDK11B/MAD2L2/CDK5RAP3/GIT1/NSFL1C/MAX/ILK/MGA/SOX4/AKAP9/PSMB3/NAA10/CDC42/NSFL1C/PPP1R13B/CCSA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3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0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8%, list=39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MAGEA2B/POM121/POM121/RPS2/SOCS7/AKT1/PPIL2/WWP2/UBD/CCNF/KLHL42/TRIM62/RPS2/GNL3L/DCAF7/PSMC4/USP22/MAD2L2/CDK5RAP3/AKTIP/SOX4/DCAF8/PSMB3/CDC42/MED10/DDA1/RPS2/MIB2/NFE2L1/UBE2D4/NUP210/URM1/TRIM28/NUP93/RNF121/BCL11A/UBXN1/USP5/HSPA1A/PINK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8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0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36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HLA-DQA1/HLA-DQA1/ARF1/ACTR1A/ACTR1A/PSMC4/HLA-DQA2/PSMB3/HLA-DQB1/HLA-DRB5/DYNC1LI2/HLA-DMA/BCAP31/SEC13/PSAP/DCTN3/KLC1/HLA-DRB4/TAPBP/AP2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8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5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9%, list=52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PAIP2B/HMGCS2/HABP4/RPS2/ACOT7/AKT1/EIF4B/AKT2/RPL35/GSTM4/PDPR/ACLY/NARS2/RPS9/RPS14/RPS2/GSTM2/ANPEP/ACOT11/RBM4/EIF4B/LARP4/CNDP2/SOX4/EEF1D/MRPL1/MRPL11/TUFM/CTNS/EEF1D/RPS2/PSAP/PDPR/RPL13A/RPS5/NFE2L1/ACACB/FXR1/CIRBP/MTG2/ACSBG1/RPL18A/GSTM1/DLST/RCC1L/LARP1/TAPBP/RPS14/RPL22/PDP2/PINK1/MTRF1/CDKAL1/CDK5RAP1/EEF1A1/RPS6KB2/CIRBP/CIRBP/ASAH1/SIRT3/AASS/FOLR1/PMVK/PPP1R15A/OGDH/ASRGL1/EEF1D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6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3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44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B/HABP4/RPS2/AKT1/EIF4B/AKT2/RPL35/GSTM4/NARS2/RPS9/RPS14/RPS2/GSTM2/ANPEP/RBM4/EIF4B/LARP4/CNDP2/SOX4/EEF1D/MRPL1/MRPL11/TUFM/CTNS/EEF1D/RPS2/RPL13A/RPS5/NFE2L1/FXR1/CIRBP/MTG2/RPL18A/GSTM1/RCC1L/LARP1/TAPBP/RPS14/RPL22/PINK1/MTRF1/CDKAL1/CDK5RAP1/EEF1A1/RPS6KB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9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2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7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32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17%, signal=5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/COL9A3/NUDT1/BMPR1B/STAT5B/HOXA10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6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48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COT7/AKT1/SKIV2L/NUDT1/RPL35/MAPKAPK2/RPS9/RPS14/RPS2/FUS/PSMC4/PSMB3/OGG1/TIRAP/PPP1R8/RPS2/RPL13A/NBAS/RPS5/FXR1/DIS3/CIRBP/RPL18A/LARP1/RPS14/RPL22/HSPA1A/RGN/DIS3L/DFFB/CARHSP1/EXOSC6/CIRBP/CIRBP/FEN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6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8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0%, list=37%, signal=5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35/RPS9/RPS14/RPS2/RPS2/RPL13A/RPS5/PMM1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13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1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6%, list=48%, signal=4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/RPS2/LUC7L3/RPL35/RPS14/RPS2/FUS/RBM4/CSTF3/PPP1R8/RPS2/RPL13A/RPS5/FXR1/RBM38/CIRBP/LARP1/RPS14/SRRM2/CARHSP1/RBM5/CIRBP/CIRBP/PPIE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96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1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8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38%, list=22%, signal=3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MCM8/CDK16/ZNF503/NABP2/GOLGA8A/UNC119/SYCP2/AKT1/AKT2/SGSM3/SOX2/UBD/CCNF/ARF1/MCM8/ACTR1A/PKD1/GPER1/LIG1/MDM4/OFD1/ACTR1A/NCAPH2/PSMC4/MAD2L2/CDK5RAP3/GIT1/NSFL1C/MAX/ILK/TUBGCP3/MGA/PPME1/SOX4/AKAP9/PSMB3/NAA10/CDC42/NSFL1C/BIRC5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17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3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0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38%, signal=4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KT2/RPL35/RPS9/RPS14/RILPL2/RPS2/PPP1R13B/RPS2/RPL13A/RPS5/MIEF1/RPL18A/GRIPAP1/RPS14/RPL22/MYO1C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5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3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7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25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6%, list=47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B/HABP4/RPS2/AKT1/EIF4B/AKT2/RPL35/NARS2/RPS9/RPS14/RPS2/RBM4/EIF4B/LARP4/CNDP2/SOX4/EEF1D/MRPL1/MRPL11/TUFM/EEF1D/RPS2/RPL13A/RPS5/FXR1/CIRBP/MTG2/RPL18A/RCC1L/LARP1/RPS14/RPL22/PINK1/MTRF1/CDKAL1/CDK5RAP1/EEF1A1/RPS6KB2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9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3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2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4%, list=54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A3/ITGAL/ITGA5/SLC6A13/FOLR1/SLC25A11/P2RY8/PALM/LTB4R2/CLDN3/HLA-DRB3/ERBB3/OBSCN/ULBP2/HLA-DRB1/NOS1AP/SLC2A10/CD6/GRIA4/ADRA2C/ADGRG3/NCR3/OPN1SW/SLC5A6/LILRA4/CHRNE/STRA6/SSTR5/PSEN1/IGF2R/ULBP2/SLC39A2/IL27RA/FXYD2/EPHB3/FXYD6/TMC2/TNFSF11/GALR2/SEMA3D/EREG/SCN3A/FOLR3/LRFN1/APLNR/FGFR4/SYT7/EFNA5/STAB2/KCNH6/CSPG5/TNF/CNTN2/ABHD17A/KCNQ3/ADCY7/SCNN1B/SLC26A6/LIFR/SEMA6A/ADCY5/GJD3/KCNA7/LGR4/MMP24/ADCY9/NPFFR1/EDA2R/SLC6A20/COL17A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48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55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2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5%, list=39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MAGEA2B/POM121/POM121/RPS2/SOCS7/AKT1/PPIL2/WWP2/UBD/CCNF/KLHL42/USP10/TRIM62/MDM4/RPS2/GNL3L/DCAF7/PSMC4/USP22/MAD2L2/CDK5RAP3/AKTIP/SOX4/DCAF8/PSMB3/CDC42/MED10/DDA1/RPS2/MIB2/NFE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L1/UBE2D4/NUP210/URM1/TRIM28/MCRS1/NUP93/RNF121/BCL11A/UBXN1/USP5/HSPA1A/PINK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3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2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1%, list=41%, signal=3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5/SP5/E4F1/PAIP2B/MAGEA2B/MAGEA1/SF1/ZNF503/CTBP1/MST1/ASCL2/SOX2/WWP2/SMARCA2/GHRL/ZNF337/CIITA/GPER1/VGLL4/RPS14/MDM4/MPHOSPH8/ATF7IP/GNL3L/ZNF764/RBM4/MAD2L2/MAX/MGA/JAK3/BIRC5/CTNS/SIRPA/ATN1/RPL13A/HES5/FXR1/SCML1/NFIC/CIRBP/HOXB4/BMP7/TRIM28/MFSD12/LARP1/SAP130/KDM2A/SCMH1/RPS14/ZMYND8/WWOX/KLF7/BCL11A/SPEN/E2F2/HSPA1A/SMAD9/RGN/MAGED1/MTA3/CHD8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6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9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0%, list=40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7/GSTM4/VTN/GSTM2/ACOT11/PNPLA3/FN1/F2/ACACB/HADHA/AGRN/BMP7/GSTM1/NAV2/RPL22/FGF7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7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4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3%, list=41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TOM1/CPSF4/MCM8/POM121/POM121/RPS2/NABP2/PTPRU/AKT1/AKT2/RHOQ/THOC1/SGSM3/PPIL2/RPL35/ARF1/MCM8/PKD1/GPER1/CCT7/SNX12/RPS9/RPS14/RILPL2/RP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2/NUTF2/GOLGB1/WDR33/GNL3L/CDK5RAP3/NSFL1C/F2/CDC42/NSFL1C/PPP1R13B/LSG1/TMED9/BCAP31/STX4/RPS2/SEC13/PSAP/RPL13A/SZT2/ITGAL/RPS5/MIEF1/STXBP1/NUDT19/SNUPN/ATP13A2/PMM1/NUP210/AGRN/SNX17/ARL2/BMP7/TRIM28/GPHN/RPL18A/MCRS1/APPBP2/CEP192/DHRS4/GRIPAP1/AP2S1/NUP93/SEC23B/RPS14/ZMYND8/RPL22/MYO1C/CNPY4/PINK1/SYNGR1/SORBS1/FGF7/TCP1/TOMM40/MAGED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8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9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6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3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7%, list=48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B/HABP4/RPS2/AKT1/EIF4B/AKT2/RPL35/PDPR/ACLY/NARS2/RPS9/RPS14/RPS2/RBM4/EIF4B/LARP4/CNDP2/SOX4/EEF1D/MRPL1/MRPL11/TUFM/EEF1D/RPS2/PDPR/RPL13A/RPS5/ACACB/FXR1/CIRBP/MTG2/ACSBG1/RPL18A/RCC1L/LARP1/RPS14/RPL22/PDP2/PINK1/MTRF1/CDKAL1/CDK5RAP1/EEF1A1/RPS6KB2/CIRBP/CIRBP/ASAH1/SIRT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33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08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08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5%, list=34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/GPAT2/CIITA/ACLY/USP22/MBOAT7/PNPLA3/NAA10/HADHA/MCRS1/DLST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1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2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3%, list=23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NABP2/AKT2/THOC1/SGSM3/SOX2/CCNF/PKD1/GPER1/MDM4/PSMC4/MAD2L2/CDK5RAP3/MAX/ILK/MGA/SOX4/PSMB3/NAA10/PPP1R13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9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3%, list=55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1BP3/MCM8/MCM8/GPER1/MPHOSPH8/ATF7IP/NCAPH2/NAA10/CABIN1/CENPN/TRIM28/NAV2/CHD8/DFFB/DDX11/HMGB3/RUVBL1/CENPO/MCM2/CHMP1A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65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0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6%, list=37%, signal=4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35/RPS9/RPS14/RPS2/BCAP31/RPS2/RPL13A/RPS5/PMM1/RPL18A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3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1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4%, list=54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5/P4HB/FOLR1/FLOT1/ULBP2/HLA-DRB1/CD6/MICB/AZGP1/NCAM1/ULBP2/IL27RA/BTN2A3P/CXCR1/FOLR3/EFNA5/STAB2/TNF/CD3D/SCNN1B/LIFR/BTNL3/ICOSLG/SCUBE1/FGB/ANTXR2/BTNL8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7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6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46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RPS2/RPL7L1/DDX17/RPL35/RPS9/RPS14/RPS2/TRMT1/NSUN5P2/DDX51/MRPL1/EMG1/TRMT6/RPS2/URM1/DIS3/WDR74/NHP2/THADA/RPS14/METTL15/CDKAL1/CDK5RAP1/EXOSC6/METTL1/ADAT1/WDR46/ADAT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6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4%, list=36%, signal=4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HLA-DQA1/HLA-DQA1/ARF1/ACTR1A/ACTR1A/HLA-DQA2/HLA-DQB1/HLA-DRB5/DYNC1LI2/HLA-DMA/SEC13/DCTN3/KLC1/HLA-DRB4/AP2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5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1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29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T1/AKT1/AKT2/PKD1/MAPKAPK2/SPOCK2/MAD2L2/ILK/AKAP9/NAA10/PRKX/STK38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49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0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36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HLA-DQA1/HLA-DQA1/ARF1/ACTR1A/ACTR1A/PSMC4/HLA-DQA2/PSMB3/HLA-DQB1/HLA-DRB5/DYNC1LI2/HLA-DMA/BCAP31/SEC13/DCTN3/KLC1/HLA-DRB4/TAPBP/AP2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14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64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40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/PDCL3/PKD1/VGLL4/PSMC4/CDK5RAP3/BCAP31/DDA1/NFE2L1/ATP13A2/UBXN1/USP5/HSPA1A/PINK1/RGN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3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9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9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4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0%, list=29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QA1/HLA-DQA1/CX3CL1/UBD/TRIM62/CIITA/HLA-DQA2/HLA-DQB1/HLA-DRB5/CDC42/STX4/SIRPA/RPL13A/STXBP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9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0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87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5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5%, list=51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HP1BP3/CD74/ESPNL/MCM8/CX3CL1/MYH3/EIF4B/UBD/MCM8/CIITA/VTN/SYNE2/GNAS/FMNL1/PPP5C/EIF4B/GIT1/MAX/ILK/FN1/KRAS/CIB2/CAMSAP1/SNRPA/NAA10/IGF2R/HLA-DMA/ARPC1B/BCAP31/ITGAL/NFE2L1/PQBP1/CABIN1/HADHA/ANTXR1/MYH9/LARP1/TAPBP/ATG101/UBXN1/MYO1C/PINK1/SORBS1/MTA3/PI4K2A/CDK5RAP1/TAB1/ITGAL/ITGA5/P4HB/AMFR/VPS33B/GCHFR/RELL2/GNB3/RUVBL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4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2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7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5%, list=26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FUT1/HLA-DQA1/HLA-DQA1/GOLGA8A/ARF1/VPS52/GPER1/GOLGB1/NSFL1C/HLA-DQA2/GPR89B/AKAP9/HLA-DQB1/HLA-DRB5/NSFL1C/IGF2R/BCAP31/STX4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78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6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37%, signal=4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B/HABP4/RPS2/EIF4B/RPL35/RPS9/RPS14/RPS2/RBM4/EIF4B/RPS2/RPL13A/RPS5/RPL18A/LARP1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06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0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5%, list=47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SF1/DDX17/RBM42/RBM4/CDK11B/SNRPA/FXR1/CIRBP/RBM5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6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0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35%, signal=4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AP10-10/ZBED2/EREG/KRTAP1-1/LCE2A/KRT13/KRTAP5-8/SHARPIN/GRHL1/LCE1F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1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5%, list=10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/MST1/AKT1/AKT2/STAT5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5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74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5%, list=18%, signal=4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/CX3CL1/AKT1/GPER1/VGLL4/ILK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01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7%, list=46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RPS2/GPAT2/RPL7L1/DDX17/RPL35/NARS2/RPS9/RPS14/RPS2/TRMT1/NSUN5P2/DDX51/MRPL1/EMG1/TRMT6/RPS2/URM1/DIS3/WDR74/NHP2/THADA/RPS14/METTL15/DIS3L/CDKAL1/CDK5RAP1/EXOSC6/MYBL1/METTL1/ADAT1/WDR46/ADAT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1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9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6%, list=34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/FMOD/ACOT7/GSTM4/STAT5B/PDPR/ACLY/GSTM2/XYLT2/SPOCK2/CIAO1/ACOT11/CNDP2/ABHD14B/SLC25A19/CTNS/PDPR/NFE2L1/ACACB/ACSBG1/GSTM1/DLST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4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9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3%, list=53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POM121/POM121/THOC1/CCT7/NUTF2/WDR33/LSG1/SEC13/SNUPN/NUP210/NHP2/NUP93/MYO1C/TCP1/RUVBL1/DDX19B/RANBP17/FLOT1/THOC5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4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3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6%, list=58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HLA-DQA1/POM121/POM121/HLA-DQA1/ACOT7/FKBP5/GSTM4/GSTM2/ANPEP/ACOT11/PNPLA3/HLA-DQB1/HLA-DRB5/PSAP/ACACB/HADHA/GSTM1/TAPBP/HLA-DPB1/RPS6KB2/ATP1A3/PPIE/HSPG2/FOLR1/HLA-DRB5/PSAP/HLA-DRB3/HLA-DRB1/GRIA4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9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8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0%, list=39%, signal=4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2B/RPS2/AKT1/RPS2/GNL3L/MAD2L2/CDK5RAP3/SOX4/RPS2/UBXN1/HSPA1A/PINK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4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9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9%, list=43%, signal=4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T140/SMO/FOXJ1/HEY2/PBX3/PSEN1/TCTN1/ZBTB16/PAX8/HOXA4/CDX1/TCF15/DLX2/FOXJ1/MESP1/HOXC5/MDFI/CHRD/HES6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55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2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8%, list=25%, signal=4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BP1/PRKCSH/PKD1/VTN/CDK5RAP3/KRAS/IGF2R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9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51%, signal=3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CDK16/PRPS1/MYH3/PI4KB/ACOT7/COASY/NME4/SPG7/AKT1/SKIV2L/AKT2/PIP4K2A/DDX17/BMPR1B/SMARCA2/MCM8/ACTR1A/MAPKAPK2/CIITA/ACLY/NARS2/TTF2/CCT7/LIG1/ACTR1A/PSMC4/UCKL1/ACOT11/CDK11B/PPP5C/ILK/PNPLA3/DNAH3/DDX51/JAK3/SLC27A3/DGKZ/DYNC1LI2/MIEF1/PRKX/STK38/ACACB/UBE2D4/ATP13A2/HADHA/MYH9/GPHN/ACSBG1/KIF21B/NAV2/SCN8A/HSPA1A/MYO1C/PINK1/DDX31/TCP1/MAP3K4/CHD8/PTK7/PI4K2A/DCLK2/RPS6KB2/FLAD1/FLAD1/DDX11/ATP1A3/LONP1/ARAF/PMVK/MMAB/FN3K/UBA7/RUVBL1/DDX19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2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0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52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CDK16/PRPS1/MYH3/PI4KB/ACOT7/COASY/NME4/SPG7/AKT1/SKIV2L/AKT2/RHOQ/PIP4K2A/DDX17/BMPR1B/ARF1/SMARCA2/MCM8/ACTR1A/MAPKAPK2/CIITA/ACLY/NARS2/TTF2/CCT7/LIG1/ACTR1A/GNL3L/PSMC4/UCKL1/GNAS/ACOT11/CDK11B/PPP5C/ILK/PNPLA3/DNAH3/DDX51/KRAS/JAK3/SLC27A3/DGKZ/CDC42/TUFM/LSG1/DYN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1LI2/MIEF1/PRKX/STK38/ACACB/NIN/UBE2D4/TUBA3D/ATP13A2/HADHA/ARL2/MTG2/MYH9/GPHN/ACSBG1/KIF21B/RCC1L/NAV2/SCN8A/HSPA1A/MYO1C/PINK1/DDX31/TCP1/MAP3K4/CHD8/PTK7/PI4K2A/DCLK2/EEF1A1/RPS6KB2/FLAD1/FLAD1/DDX11/ATP1A3/LONP1/ARAF/NDUFV1/PMVK/MMAB/FN3K/UBA7/RUVBL1/DDX19B/RANBP17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14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3%, list=20%, signal=5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VS/RBCK1/ADAR/TNF/SHARPIN/LIFR/PYDC1/CASP8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62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5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41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9/RALY/SF1/CTBP1/DDX17/SMARCA2/SUPT20H/CIITA/ATF7IP/FUS/PMF1/USP22/MED13L/SOX4/MED10/ATN1/PQBP1/TRIM28/ZMYND8/WWOX/BCL11A/SPEN/HSPA1A/MAGED1/MTA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0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4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100%, list=73%, signal=2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5/KLK5/KLF7/FGF7/ASAH1/PSAP/HLA-DRB1/SMO/HEY2/KRTAP10-10/ZBED2/EREG/KRTAP1-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/LHFPL5/LCE2A/TNF/KRT13/KRTAP5-8/SHARPIN/GRHL1/LGR4/LCE1F/EDA2R/COL17A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15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56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4%, list=29%, signal=3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L1/AKT1/BMPR1B/GHRL/STAT5B/MAPKAPK2/CIITA/GPER1/CXCR3/CXCL5/APOL3/FN1/F2/OGG1/PGLYRP1/TIRAP/SAA2/SIRPA/ITGAL/NFE2L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7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1%, list=37%, signal=4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OD/GSTM4/PDPR/ACLY/GSTM2/XYLT2/CNDP2/PDPR/ACACB/ACSBG1/GSTM1/PDP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2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1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7%, list=58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MYH3/SKIV2L/DDX17/SMARCA2/MCM8/TTF2/ATF7IP/PSMC4/DNAH3/DDX51/ATP13A2/MYH9/KIF21B/NAV2/HSPA1A/MYO1C/DDX31/CHD8/DDX11/LONP1/RUVBL1/DDX19B/MCM2/DDX56/EP400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4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6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35%, list=24%, signal=2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1BP3/CD74/SF1/FUT1/ZNF503/CX3CL1/MALAT1/XBP1/CTBP1/PTPRU/MST1/AKT1/AKT2/ASCL2/BMPR1B/SOX2/SMARCA2/GHRL/STAT5B/PDCL3/GPER1/VGLL4/RPS9/MDM4/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XCL5/CIAO1/ILK/FN1/KRAS/SOX4/JAK3/F2/CDC42/BIRC5/DLG5/WDR13/TIRA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5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2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3%, list=24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CX3CL1/THOC1/GPER1/JAK3/F2/DLG5/PGLYRP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6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8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100%, list=58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MCM8/PDCL3/CCT7/MDM4/ATF7IP/SOX4/STXBP1/HSPA1A/PINK1/TCP1/FLOT1/UBE2B/DNLZ/SMO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1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9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5%, list=20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F1/AKT2/SGSM3/SOX2/PKD1/GPER1/MDM4/ILK/SOX4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6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3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35%, list=22%, signal=2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HLA-DQA1/HLA-DQA1/CX3CL1/AKT1/SOX2/ARF1/STAT5B/TRIM62/CIITA/CXCR3/CXCL5/PSMC4/ILK/FN1/HLA-DQA2/KRAS/JAK3/PSMB3/HLA-DQB1/HLA-DRB5/CDC42/BIRC5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9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0%, list=26%, signal=3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CX3CL1/MALAT1/XBP1/MST1/AKT1/AKT2/GHRL/STAT5B/PDCL3/GPER1/RPS9/CXCL5/CIAO1/ILK/FN1/KRAS/SOX4/JAK3/F2/CDC42/BIRC5/TIRAP/STX4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4%, list=38%, signal=4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KT2/RPL35/RPS9/RPS14/RPS2/RPS2/RPL13A/RPS5/MIEF1/RPL18A/RPS14/RPL22/MYO1C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65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2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4%, list=46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RPL7L1/DDX17/RPL35/RPS9/RPS14/RPS2/NSUN5P2/DDX51/MRPL1/EMG1/RPS2/DIS3/WDR74/NHP2/RPS14/METTL15/DIS3L/EXOSC6/WDR46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8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7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3%, list=20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CDK16/AKT1/UBD/CCNF/MCM8/ACTR1A/PKD1/MDM4/OFD1/ACTR1A/PSMC4/MAD2L2/CDK5RAP3/MAX/PPME1/SOX4/AKAP9/PSMB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6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8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7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4%, list=53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POM121/POM121/THOC1/NUTF2/WDR33/LSG1/SEC13/SNUPN/NUP210/NUP93/MYO1C/DDX19B/RANBP17/FLOT1/THOC5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3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4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2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40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/SGSM3/WWP2/PDCL3/PKD1/VGLL4/SNX12/MDM4/ATG4B/PSMC4/MAD2L2/CDK5RAP3/BCAP31/DDA1/NFE2L1/ATP13A2/UBXN1/USP5/HSPA1A/PINK1/RGN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7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6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2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2%, list=45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/GPAT2/PRPS1/PI4KB/ACOT7/COASY/NME4/PIP4K2A/ARF1/PDPR/ACLY/GPER1/UCKL1/MBOAT7/PNPLA3/DGKZ/PIGX/PDPR/ACACB/MTMR1/SACM1L/GPHN/ACSBG1/PDP2/PLA2G2E/PINK1/PI4K2A/FLAD1/FLAD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2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6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6%, list=38%, signal=4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S1/KLK3/PSEN1/ANGPTL8/AFG3L2/FKRP/BAD/CNTN2/AEBP1/KLK2/CASP8/FGB/SPON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1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4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5%, list=31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/GPAT2/PI4KB/PIP4K2A/ARF1/MBOAT7/PNPLA3/DGKZ/PIGX/MTMR1/SACM1L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24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7%, list=36%, signal=4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4/POM121/POM121/THOC1/WDR33/BIRC5/LSG1/SEC13/NUP210/GPHN/GRIPAP1/NUP9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6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1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5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6%, list=37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OD/POM121/POM121/RPS2/RPL7L1/COL9A3/RPL35/RPS9/RPS14/RPS2/NUTF2/VTN/CLDN4/TUBGCP3/FN1/MRPL1/CRYBB2/MRPL11/ARPC1B/RPS2/SEC13/RPL13A/RPS5/BFSP1/TUBA3D/DCTN3/AGRN/RPL18A/NUP93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8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5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1%, list=11%, signal=3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A2/CD74/EYA2/CX3CL1/XBP1/AKT1/NDUFS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7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2%, list=20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ZNF683/XBP1/STAT5B/NCAPH2/GPR89B/SOX4/JAK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95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8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0%, list=41%, signal=3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5/SP5/E4F1/MAGEA2B/MAGEA1/SF1/ZNF503/CTBP1/THOC1/ASCL2/SOX2/WWP2/SMARCA2/ZNF337/MAPKAPK2/CIITA/GPER1/RBM42/VGLL4/RPS14/MDM4/MPHOSPH8/ATF7IP/FUS/GNL3L/ZNF764/MAD2L2/MAX/MGA/OGG1/BIRC5/TIRAP/ATN1/NBAS/HES5/SCML1/NFIC/CIRBP/HOXB4/BMP7/TRIM28/LARP1/SAP130/KDM2A/SCMH1/RPS14/ZMYND8/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WOX/KLF7/BCL11A/SPEN/E2F2/HSPA1A/SMAD9/RGN/MAGED1/MTA3/CHD8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8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6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2%, list=55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1BP3/GPER1/MPHOSPH8/ATF7IP/NCAPH2/NAA10/CABIN1/CENPN/TRIM28/DFFB/RUVBL1/CENPO/MCM2/CHMP1A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13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3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3%, list=46%, signal=4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SF1/CBS/APMAP/GGCX/CA12/TKFC/FAHD2A/CSAD/CA5BP1/SCLY/ADCY7/NAXD/ADCY5/ECHDC2/ADCY9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3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5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0%, list=47%, signal=3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/PDCL3/MAPKAPK2/FUS/CDK5RAP3/TIRAP/NBAS/ACACB/ATP13A2/CIRBP/LARP1/UBXN1/PINK1/RGN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1%, list=47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B/POM121/POM121/HABP4/AKT1/EIF4B/AKT2/MAPKAPK2/RPS9/RPS14/FUS/PSMC4/RBM4/EIF4B/LARP4/SOX4/PSMB3/TIRAP/SEC13/RPL13A/NUP210/FXR1/DIS3/CIRBP/MTG2/RCC1L/LARP1/NUP93/RPS14/HSPA1A/PINK1/MTRF1/CARHSP1/CDK5RAP1/EXOSC6/RPS6KB2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7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9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6%, list=47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/MAPKAPK2/FUS/PSMC4/PSMB3/TIRAP/NBAS/FXR1/DIS3/CIRBP/LARP1/HSPA1A/CARHSP1/EXOSC6/CIRBP/CIRBP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9%, list=33%, signal=47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R2/GNAS/ILK/FN1/F2/DGKZ/FIBP/STXBP1/MYH9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4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3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100%, list=62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/ACOT7/PDPR/ACLY/ACOT11/PDPR/ACACB/ACSBG1/DLST/PDP2/AASS/PMVK/OGDH/ACSBG2/OGDH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7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0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5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7%, list=37%, signal=33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TOM1/CPSF4/POM121/POM121/RPS2/SPG7/AKT1/AKT2/THOC1/SGSM3/RPL35/ARF1/ACTR1A/VPS52/PKD1/SNX12/RPS9/RPS14/RILPL2/RPS2/NUTF2/GOLGB1/WDR33/ACTR1A/SYNE2/RBM4/AKTIP/F2/CDC42/PPP1R13B/LSG1/DYNC1LI2/TMED9/BCAP31/STX4/RPS2/SEC13/PSAP/RPL13A/RPS5/MIEF1/STXBP1/ACACB/NUDT19/SNUPN/ATP13A2/PMM</w:t>
            </w: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/NUP210/DCTN3/SNX17/TRIM28/RPL18A/APPBP2/DHRS4/GRIPAP1/AP2S1/NUP93/SEC23B/RPS14/RPL2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05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3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3%, list=28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ZNF683/XBP1/THOC1/APBB1IP/MAD2L2/JAK3/PGLYRP1/ITGAL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8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7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9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20%, signal=48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CX3CL1/VTN/ILK/FN1/CIB2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9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7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94%, list=58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8/SKIV2L/DDX17/SMARCA2/MCM8/TTF2/DDX51/NAV2/DDX31/CHD8/DDX11/RUVBL1/DDX19B/MCM2/DDX56/EP400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8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100%, list=61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1/KMT2C/KMT2A/BCOR/NTMT1/MLLT6/EHMT2/ZNF304/PRMT7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1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1%, list=36%, signal=3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ST/POM121/POM121/CTBP1/DDX17/RBM4/SEC13/NUP210/FXR1/NUP93/SCMH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5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3%, list=51%, signal=4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PDRG1/FKBP5/PRKCSH/PPIL2/PDCL3/CCT7/UBXN1/HSPA1A/TCP1/TBCD/PPIE/P4HB/AMFR/GNB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75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3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0%, list=26%, signal=4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L1/GHRL/GPER1/F2/PGLYRP1/SIRPA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23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4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84%, list=63%, signal=32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7/PRPS1/WWP2/CCNF/KLHL42/SUPT20H/DCAF7/USP22/RABGGTA/MAD2L2/MAX/MGA/DCAF8/NAA10/TRMT6/MED10/DDA1/MIB2/UBE2D4/MCRS1/DLST/ZNF335/CHD8/ASB2/ZSWIM8/METTL1/GID4/MEN1/ING4/AMFR/RUVBL1/OGDH/KLHL22/UBE2B/KMT2C/FBXO44/EP400/ZER1/KMT2A/OGDH/SNRPB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4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8%, list=39%, signal=36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/AKT1/AKT2/RHOQ/PPIL2/RPL35/GPER1/RPS9/RPS14/RILPL2/RPS2/PPP1R13B/STX4/RPS2/RPL13A/ITGAL/RPS5/MIEF1/STXBP1/AGRN/GPHN/RPL18A/GRIPAP1/RPS14/ZMYND8/RPL22/MYO1C/CNPY4/SORB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2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2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9%, list=44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TOM1/HLA-DQA1/HLA-DQA1/ACP2/SLC11A2/ANPEP/SPNS1/SLC2A6/HLA-DQA2/HLA-DQB1/HLA-DRB5/CTNS/IGF2R/HLA-DMA/SEC13/PSAP/SZT2/ATP13A2/MFSD12/STARD3/HLA-DRB4/AP2S1/SYNGR1/HLA-DPB1/PI4K2A/EEF1A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2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1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41%, list=16%, signal=35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8/XBP1/BMPR1B/GHRL/GLG1/PKD1/GNAS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27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7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50%, list=20%, signal=40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ZNF683/XBP1/STAT5B/SOX4/JAK3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1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6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67%, list=39%, signal=41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/AKT2/RHOQ/GPER1/PPP1R13B/STX4/MIEF1/GRIPAP1/ZMYND8/MYO1C/CNPY4/SORBS1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1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8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5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75%, list=57%, signal=34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A2B/XBP1/AKT1/WWP2/UBD/CCNF/KLHL42/USP10/PDCL3/PKD1/VGLL4/PSMC4/USP22/CDK5RAP3/NSFL1C/PSMB3/NSFL1C/BCAP31/DDA1/PSAP/NFE2L1/UBE2D4/ATP13A2/AP2S1/RNF121/UBXN1/USP5/HSPA1A/PINK1/RGN/ASB2/GID4/TMUB2/LONP1/ARAF/AMFR/TMUB2/UBA7/UBXN11/KLHL22/PSAP/UBE2B/TMUB2/TGFB1I1/FBXO44</w:t>
            </w:r>
          </w:p>
        </w:tc>
      </w:tr>
      <w:tr w:rsidR="009A4D26" w:rsidRPr="009A4D26" w:rsidTr="00365B29">
        <w:trPr>
          <w:trHeight w:val="270"/>
        </w:trPr>
        <w:tc>
          <w:tcPr>
            <w:tcW w:w="94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9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=38%, list=27%, signal=29%</w:t>
            </w:r>
          </w:p>
        </w:tc>
        <w:tc>
          <w:tcPr>
            <w:tcW w:w="6604" w:type="dxa"/>
            <w:shd w:val="clear" w:color="auto" w:fill="auto"/>
            <w:noWrap/>
            <w:vAlign w:val="center"/>
            <w:hideMark/>
          </w:tcPr>
          <w:p w:rsidR="00C4192F" w:rsidRPr="009A4D26" w:rsidRDefault="00C4192F" w:rsidP="009A4D2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A4D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/FUT1/HLA-DQA1/HLA-DQA1/GOLGA8A/PI4KB/ARF1/GLG1/VPS52/PKD1/GPER1/GOLGB1/XYLT2/KIAA0319L/HLA-DQA2/GPR89B/HLA-DQB1/HLA-DRB5/CDC42/IGF2R/TMED9/BCAP31/SEC13</w:t>
            </w:r>
          </w:p>
        </w:tc>
      </w:tr>
    </w:tbl>
    <w:p w:rsidR="00C4192F" w:rsidRPr="009A4D26" w:rsidRDefault="00C4192F" w:rsidP="009A4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4192F" w:rsidRPr="009A4D26" w:rsidSect="009A4D2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CA4" w:rsidRDefault="003B7CA4" w:rsidP="00C4192F">
      <w:r>
        <w:separator/>
      </w:r>
    </w:p>
  </w:endnote>
  <w:endnote w:type="continuationSeparator" w:id="0">
    <w:p w:rsidR="003B7CA4" w:rsidRDefault="003B7CA4" w:rsidP="00C41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CA4" w:rsidRDefault="003B7CA4" w:rsidP="00C4192F">
      <w:r>
        <w:separator/>
      </w:r>
    </w:p>
  </w:footnote>
  <w:footnote w:type="continuationSeparator" w:id="0">
    <w:p w:rsidR="003B7CA4" w:rsidRDefault="003B7CA4" w:rsidP="00C41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92E"/>
    <w:rsid w:val="00295EB4"/>
    <w:rsid w:val="00305BE6"/>
    <w:rsid w:val="00365B29"/>
    <w:rsid w:val="003B7CA4"/>
    <w:rsid w:val="0063192E"/>
    <w:rsid w:val="006A3D5A"/>
    <w:rsid w:val="009A4D26"/>
    <w:rsid w:val="00C4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32D1A6-BBC5-421E-B6E3-7BF6F3EF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05B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05BE6"/>
    <w:rPr>
      <w:color w:val="954F72"/>
      <w:u w:val="single"/>
    </w:rPr>
  </w:style>
  <w:style w:type="paragraph" w:customStyle="1" w:styleId="font5">
    <w:name w:val="font5"/>
    <w:basedOn w:val="a"/>
    <w:rsid w:val="00305B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C41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4192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41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419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0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6</Pages>
  <Words>4469</Words>
  <Characters>25474</Characters>
  <Application>Microsoft Office Word</Application>
  <DocSecurity>0</DocSecurity>
  <Lines>212</Lines>
  <Paragraphs>59</Paragraphs>
  <ScaleCrop>false</ScaleCrop>
  <Company/>
  <LinksUpToDate>false</LinksUpToDate>
  <CharactersWithSpaces>29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宇</dc:creator>
  <cp:keywords/>
  <dc:description/>
  <cp:lastModifiedBy>author</cp:lastModifiedBy>
  <cp:revision>5</cp:revision>
  <dcterms:created xsi:type="dcterms:W3CDTF">2022-07-22T02:54:00Z</dcterms:created>
  <dcterms:modified xsi:type="dcterms:W3CDTF">2023-11-08T05:40:00Z</dcterms:modified>
</cp:coreProperties>
</file>